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74795CAB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474A1E" w14:textId="77777777" w:rsidR="00B0031F" w:rsidRPr="00633225" w:rsidRDefault="00B0031F" w:rsidP="00B0031F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633225">
        <w:rPr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Pr="00633225">
        <w:rPr>
          <w:rFonts w:ascii="Times New Roman" w:hAnsi="Times New Roman" w:cs="Times New Roman"/>
          <w:color w:val="FF0000"/>
          <w:sz w:val="24"/>
          <w:szCs w:val="24"/>
        </w:rPr>
        <w:t>able S1 the loading amount of Fe and Cu on resin</w:t>
      </w:r>
    </w:p>
    <w:tbl>
      <w:tblPr>
        <w:tblStyle w:val="af2"/>
        <w:tblW w:w="68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2692"/>
      </w:tblGrid>
      <w:tr w:rsidR="00B0031F" w:rsidRPr="00633225" w14:paraId="2972A8DF" w14:textId="77777777" w:rsidTr="001B68DD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6F334AB" w14:textId="77777777" w:rsidR="00B0031F" w:rsidRPr="00633225" w:rsidRDefault="00B0031F" w:rsidP="001B68D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322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</w:t>
            </w:r>
            <w:r w:rsidRPr="0063322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mposit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2B3860CF" w14:textId="77777777" w:rsidR="00B0031F" w:rsidRPr="00633225" w:rsidRDefault="00B0031F" w:rsidP="001B68D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322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F</w:t>
            </w:r>
            <w:r w:rsidRPr="0063322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 loading amount mg/g</w:t>
            </w:r>
          </w:p>
        </w:tc>
        <w:tc>
          <w:tcPr>
            <w:tcW w:w="2692" w:type="dxa"/>
            <w:tcBorders>
              <w:top w:val="single" w:sz="12" w:space="0" w:color="auto"/>
              <w:bottom w:val="single" w:sz="4" w:space="0" w:color="auto"/>
            </w:tcBorders>
          </w:tcPr>
          <w:p w14:paraId="2CE6B320" w14:textId="77777777" w:rsidR="00B0031F" w:rsidRPr="00633225" w:rsidRDefault="00B0031F" w:rsidP="001B68D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322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u loading amount mg/g</w:t>
            </w:r>
          </w:p>
        </w:tc>
      </w:tr>
      <w:tr w:rsidR="00B0031F" w:rsidRPr="00633225" w14:paraId="4E8E9B23" w14:textId="77777777" w:rsidTr="001B68D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2EC5291C" w14:textId="77777777" w:rsidR="00B0031F" w:rsidRPr="00633225" w:rsidRDefault="00B0031F" w:rsidP="001B68D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322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-Fe/Cu-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5CC6F68E" w14:textId="77777777" w:rsidR="00B0031F" w:rsidRPr="00633225" w:rsidRDefault="00B0031F" w:rsidP="001B68D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322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 w:rsidRPr="0063322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7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12" w:space="0" w:color="auto"/>
            </w:tcBorders>
          </w:tcPr>
          <w:p w14:paraId="57ED8831" w14:textId="77777777" w:rsidR="00B0031F" w:rsidRPr="00633225" w:rsidRDefault="00B0031F" w:rsidP="001B68DD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3322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4</w:t>
            </w:r>
          </w:p>
        </w:tc>
      </w:tr>
    </w:tbl>
    <w:p w14:paraId="2FB6A136" w14:textId="77777777" w:rsidR="00A44182" w:rsidRPr="001B6A89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44182" w:rsidRPr="001B6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B4E65" w14:textId="77777777" w:rsidR="00A95467" w:rsidRDefault="00A95467" w:rsidP="00A44182">
      <w:pPr>
        <w:rPr>
          <w:rFonts w:hint="eastAsia"/>
        </w:rPr>
      </w:pPr>
      <w:r>
        <w:separator/>
      </w:r>
    </w:p>
  </w:endnote>
  <w:endnote w:type="continuationSeparator" w:id="0">
    <w:p w14:paraId="16ADAE87" w14:textId="77777777" w:rsidR="00A95467" w:rsidRDefault="00A95467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5E652" w14:textId="77777777" w:rsidR="00A95467" w:rsidRDefault="00A95467" w:rsidP="00A44182">
      <w:pPr>
        <w:rPr>
          <w:rFonts w:hint="eastAsia"/>
        </w:rPr>
      </w:pPr>
      <w:r>
        <w:separator/>
      </w:r>
    </w:p>
  </w:footnote>
  <w:footnote w:type="continuationSeparator" w:id="0">
    <w:p w14:paraId="5B30B343" w14:textId="77777777" w:rsidR="00A95467" w:rsidRDefault="00A95467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1B6A89"/>
    <w:rsid w:val="001D73E1"/>
    <w:rsid w:val="00210D77"/>
    <w:rsid w:val="002F2C7C"/>
    <w:rsid w:val="00406602"/>
    <w:rsid w:val="004A55C9"/>
    <w:rsid w:val="005A2E50"/>
    <w:rsid w:val="00796D9A"/>
    <w:rsid w:val="008F4031"/>
    <w:rsid w:val="00910D54"/>
    <w:rsid w:val="009128FD"/>
    <w:rsid w:val="00960522"/>
    <w:rsid w:val="00A141A4"/>
    <w:rsid w:val="00A44182"/>
    <w:rsid w:val="00A95467"/>
    <w:rsid w:val="00AC574D"/>
    <w:rsid w:val="00B0031F"/>
    <w:rsid w:val="00B27F54"/>
    <w:rsid w:val="00C174FB"/>
    <w:rsid w:val="00C31DAE"/>
    <w:rsid w:val="00C947DF"/>
    <w:rsid w:val="00CF1C50"/>
    <w:rsid w:val="00D83436"/>
    <w:rsid w:val="00E578B7"/>
    <w:rsid w:val="00E85F3C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  <w:style w:type="table" w:styleId="af2">
    <w:name w:val="Table Grid"/>
    <w:basedOn w:val="a1"/>
    <w:uiPriority w:val="39"/>
    <w:rsid w:val="00B00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3</cp:revision>
  <dcterms:created xsi:type="dcterms:W3CDTF">2025-01-31T00:52:00Z</dcterms:created>
  <dcterms:modified xsi:type="dcterms:W3CDTF">2025-01-31T00:52:00Z</dcterms:modified>
</cp:coreProperties>
</file>